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C0E24" w14:textId="77777777" w:rsidR="008228F9" w:rsidRPr="00AD4075" w:rsidRDefault="008228F9" w:rsidP="008228F9">
      <w:pPr>
        <w:spacing w:afterLines="50" w:after="156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01DAF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C01D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1DA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01DAF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01D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1DA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01DAF">
        <w:rPr>
          <w:rFonts w:ascii="Times New Roman" w:eastAsia="宋体" w:hAnsi="Times New Roman" w:cs="Times New Roman"/>
          <w:sz w:val="24"/>
          <w:szCs w:val="24"/>
        </w:rPr>
        <w:t>ignificantly d</w:t>
      </w:r>
      <w:r w:rsidRPr="00AD4075">
        <w:rPr>
          <w:rFonts w:ascii="Times New Roman" w:eastAsia="宋体" w:hAnsi="Times New Roman" w:cs="Times New Roman"/>
          <w:sz w:val="24"/>
          <w:szCs w:val="24"/>
        </w:rPr>
        <w:t xml:space="preserve">own-regulated genes in response to </w:t>
      </w:r>
      <w:proofErr w:type="spellStart"/>
      <w:r w:rsidRPr="00AD4075">
        <w:rPr>
          <w:rFonts w:ascii="Times New Roman" w:eastAsia="宋体" w:hAnsi="Times New Roman" w:cs="Times New Roman"/>
          <w:sz w:val="24"/>
          <w:szCs w:val="24"/>
        </w:rPr>
        <w:t>FeS</w:t>
      </w:r>
      <w:proofErr w:type="spellEnd"/>
      <w:r w:rsidRPr="00AD40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Pr="00AD40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4559D">
        <w:rPr>
          <w:rFonts w:ascii="Times New Roman" w:eastAsia="宋体" w:hAnsi="Times New Roman" w:cs="Times New Roman"/>
          <w:i/>
          <w:iCs/>
          <w:sz w:val="24"/>
          <w:szCs w:val="24"/>
        </w:rPr>
        <w:t>Dhc</w:t>
      </w:r>
      <w:proofErr w:type="spellEnd"/>
      <w:r w:rsidRPr="00AD4075">
        <w:rPr>
          <w:rFonts w:ascii="Times New Roman" w:eastAsia="宋体" w:hAnsi="Times New Roman" w:cs="Times New Roman"/>
          <w:sz w:val="24"/>
          <w:szCs w:val="24"/>
        </w:rPr>
        <w:t xml:space="preserve"> 195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111"/>
        <w:gridCol w:w="1843"/>
        <w:gridCol w:w="1213"/>
      </w:tblGrid>
      <w:tr w:rsidR="008228F9" w:rsidRPr="001E687A" w14:paraId="2639FC7B" w14:textId="77777777" w:rsidTr="00BE7D42">
        <w:trPr>
          <w:trHeight w:val="29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483728A2" w14:textId="77777777" w:rsidR="008228F9" w:rsidRPr="00FA2AA9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071EB97A" w14:textId="77777777" w:rsidR="008228F9" w:rsidRPr="00FA2AA9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Gene d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0BE4301" w14:textId="77777777" w:rsidR="008228F9" w:rsidRPr="00FA2AA9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FC(D195_FeS/D195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5E1D545B" w14:textId="77777777" w:rsidR="008228F9" w:rsidRPr="00FA2AA9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</w:t>
            </w: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value</w:t>
            </w:r>
          </w:p>
        </w:tc>
      </w:tr>
      <w:tr w:rsidR="008228F9" w:rsidRPr="001E687A" w14:paraId="2C7D2654" w14:textId="77777777" w:rsidTr="00BE7D42">
        <w:trPr>
          <w:trHeight w:val="280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1997B0D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001</w:t>
            </w:r>
          </w:p>
        </w:tc>
        <w:tc>
          <w:tcPr>
            <w:tcW w:w="4111" w:type="dxa"/>
            <w:tcBorders>
              <w:bottom w:val="nil"/>
            </w:tcBorders>
            <w:noWrap/>
            <w:hideMark/>
          </w:tcPr>
          <w:p w14:paraId="6B68A7E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romosomal replication initiator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naA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8FE742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13" w:type="dxa"/>
            <w:tcBorders>
              <w:bottom w:val="nil"/>
            </w:tcBorders>
            <w:noWrap/>
            <w:hideMark/>
          </w:tcPr>
          <w:p w14:paraId="44B9F1C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20751E-05</w:t>
            </w:r>
          </w:p>
        </w:tc>
      </w:tr>
      <w:tr w:rsidR="008228F9" w:rsidRPr="001E687A" w14:paraId="7E1737F6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8341F7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11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2A8B00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[Ni/Fe] hydrogen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roup 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mall subun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C75465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A1977D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216692</w:t>
            </w:r>
          </w:p>
        </w:tc>
      </w:tr>
      <w:tr w:rsidR="008228F9" w:rsidRPr="001E687A" w14:paraId="4AAB5BA5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BCAD5C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11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F78CFA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ABC transport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ubstrate-binding protei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8C2D34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530C2B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100845</w:t>
            </w:r>
          </w:p>
        </w:tc>
      </w:tr>
      <w:tr w:rsidR="008228F9" w:rsidRPr="001E687A" w14:paraId="307C01F9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AE7AF5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14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153F8E9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hosphate transport system regulatory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24E818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8CC4B9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36218E-07</w:t>
            </w:r>
          </w:p>
        </w:tc>
      </w:tr>
      <w:tr w:rsidR="008228F9" w:rsidRPr="001E687A" w14:paraId="4EB5C033" w14:textId="77777777" w:rsidTr="00BE7D42">
        <w:trPr>
          <w:trHeight w:val="29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064707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18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83A87B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format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hydrogen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embrane subun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875BAE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78FB23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8.81976E-07</w:t>
            </w:r>
          </w:p>
        </w:tc>
      </w:tr>
      <w:tr w:rsidR="008228F9" w:rsidRPr="001E687A" w14:paraId="2BEEE7F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D9B4FE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35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A550F8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C42B51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62A32E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5.87506E-05</w:t>
            </w:r>
          </w:p>
        </w:tc>
      </w:tr>
      <w:tr w:rsidR="008228F9" w:rsidRPr="001E687A" w14:paraId="5A3305A2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0744A1E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35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F02F75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FD7FD8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C2608F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93434E-08</w:t>
            </w:r>
          </w:p>
        </w:tc>
      </w:tr>
      <w:tr w:rsidR="008228F9" w:rsidRPr="001E687A" w14:paraId="3A080CB2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26BF54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37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2ADDEC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sphatidat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ytidylyltransfer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347D8B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653058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114637</w:t>
            </w:r>
          </w:p>
        </w:tc>
      </w:tr>
      <w:tr w:rsidR="008228F9" w:rsidRPr="001E687A" w14:paraId="040520C5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1DBDDC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37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AD828A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sphoribosylformylglycinamidin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ynthase 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19D920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4F8B35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30844E-08</w:t>
            </w:r>
          </w:p>
        </w:tc>
      </w:tr>
      <w:tr w:rsidR="008228F9" w:rsidRPr="001E687A" w14:paraId="072C33B8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3C6EB5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43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113EAD1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rine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C8402D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F6D824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8.40817E-07</w:t>
            </w:r>
          </w:p>
        </w:tc>
      </w:tr>
      <w:tr w:rsidR="008228F9" w:rsidRPr="001E687A" w14:paraId="634CBB0C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5C8BD5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45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115500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malate dehydrogen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D-depend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9AB318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798930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5.155E-06</w:t>
            </w:r>
          </w:p>
        </w:tc>
      </w:tr>
      <w:tr w:rsidR="008228F9" w:rsidRPr="001E687A" w14:paraId="3738247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1B096D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46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E97D45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-phosphoshikimate 1-carboxyvinyltransfer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1BA728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8C7E20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7.01909E-05</w:t>
            </w:r>
          </w:p>
        </w:tc>
      </w:tr>
      <w:tr w:rsidR="008228F9" w:rsidRPr="001E687A" w14:paraId="578872EE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FDB492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46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1A928DA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shikimate 5-dehydrogen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35003F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FB540E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79926E-06</w:t>
            </w:r>
          </w:p>
        </w:tc>
      </w:tr>
      <w:tr w:rsidR="008228F9" w:rsidRPr="001E687A" w14:paraId="218AAE2E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8ADF31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46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453C95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-dehydroquinate dehydrat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ype 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D60F9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C4A181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19466E-05</w:t>
            </w:r>
          </w:p>
        </w:tc>
      </w:tr>
      <w:tr w:rsidR="008228F9" w:rsidRPr="001E687A" w14:paraId="638B86B3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048D84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55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59EE7A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oxyguanosinetriphosphat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riphosphohydrolas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C29B7C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77D0DE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53158E-11</w:t>
            </w:r>
          </w:p>
        </w:tc>
      </w:tr>
      <w:tr w:rsidR="008228F9" w:rsidRPr="001E687A" w14:paraId="051061CD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ABB5FC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59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1577FC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CE17F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17A1F5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146912302</w:t>
            </w:r>
          </w:p>
        </w:tc>
      </w:tr>
      <w:tr w:rsidR="008228F9" w:rsidRPr="001E687A" w14:paraId="00E3C447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084988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59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59DCC04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NA lig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D-depend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4C9049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EC2C3F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11254E-06</w:t>
            </w:r>
          </w:p>
        </w:tc>
      </w:tr>
      <w:tr w:rsidR="008228F9" w:rsidRPr="001E687A" w14:paraId="61F383F2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CED957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59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18B962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-3-phosphoglycerate dehydrogen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30C23A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3C043B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47372E-08</w:t>
            </w:r>
          </w:p>
        </w:tc>
      </w:tr>
      <w:tr w:rsidR="008228F9" w:rsidRPr="001E687A" w14:paraId="73C4440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619D66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0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842C7B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NA-directed RNA polymer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eta'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4F4AE5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9D0366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54163E-05</w:t>
            </w:r>
          </w:p>
        </w:tc>
      </w:tr>
      <w:tr w:rsidR="008228F9" w:rsidRPr="001E687A" w14:paraId="76F6D305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B72408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1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922EE5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ytochrome c-type biogenesis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Ccd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C1E2AE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C612C8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99789E-07</w:t>
            </w:r>
          </w:p>
        </w:tc>
      </w:tr>
      <w:tr w:rsidR="008228F9" w:rsidRPr="001E687A" w14:paraId="43BD72EA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60A50B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2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4C6631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response regulat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9D4BD5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170140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6.84056E-12</w:t>
            </w:r>
          </w:p>
        </w:tc>
      </w:tr>
      <w:tr w:rsidR="008228F9" w:rsidRPr="001E687A" w14:paraId="6A81163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5EE461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3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1039F7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ll division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308B00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F54FD2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20656E-06</w:t>
            </w:r>
          </w:p>
        </w:tc>
      </w:tr>
      <w:tr w:rsidR="008228F9" w:rsidRPr="001E687A" w14:paraId="249901F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53D18C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4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3ECBFB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C82E00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3DA9BD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139885979</w:t>
            </w:r>
          </w:p>
        </w:tc>
      </w:tr>
      <w:tr w:rsidR="008228F9" w:rsidRPr="001E687A" w14:paraId="2525DF0C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CEC19A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5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8A0B76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nicotinate-nucleotide-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imethylbenzimidazol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8A8591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D6F629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26707E-18</w:t>
            </w:r>
          </w:p>
        </w:tc>
      </w:tr>
      <w:tr w:rsidR="008228F9" w:rsidRPr="001E687A" w14:paraId="7DC8B4DB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8EA9EE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69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1BE00CE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nicotinate-nucleotide--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imethylbenzimidazol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D5C61E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C2475D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26707E-18</w:t>
            </w:r>
          </w:p>
        </w:tc>
      </w:tr>
      <w:tr w:rsidR="008228F9" w:rsidRPr="001E687A" w14:paraId="71FE707F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7CF1EE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7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FE1931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etallopeptid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24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BD5511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193E68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05303E-13</w:t>
            </w:r>
          </w:p>
        </w:tc>
      </w:tr>
      <w:tr w:rsidR="008228F9" w:rsidRPr="001E687A" w14:paraId="54295C12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92EBA9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75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0B8EF7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1C7CCC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9079D4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876199</w:t>
            </w:r>
          </w:p>
        </w:tc>
      </w:tr>
      <w:tr w:rsidR="008228F9" w:rsidRPr="001E687A" w14:paraId="47E41E1F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1BE0FF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76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377EA2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-type </w:t>
            </w:r>
            <w:proofErr w:type="gram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(</w:t>
            </w:r>
            <w:proofErr w:type="gram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+)-translocating pyrophosphat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A5F799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BC88D5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3907E-08</w:t>
            </w:r>
          </w:p>
        </w:tc>
      </w:tr>
      <w:tr w:rsidR="008228F9" w:rsidRPr="001E687A" w14:paraId="10B9CDCC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56476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84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A1C8A5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hosphoribosyltransferas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utaitv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3F5432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31D93B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8.73523E-09</w:t>
            </w:r>
          </w:p>
        </w:tc>
      </w:tr>
      <w:tr w:rsidR="008228F9" w:rsidRPr="001E687A" w14:paraId="6942D7B7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318C28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87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7ECAB5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ranscriptional regulato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MarR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D74DAD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6FCBF4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29509E-07</w:t>
            </w:r>
          </w:p>
        </w:tc>
      </w:tr>
      <w:tr w:rsidR="008228F9" w:rsidRPr="001E687A" w14:paraId="15CFC91E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45A67E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87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5B514D1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membrane protei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MmpL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906E6A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8CAC40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26286E-13</w:t>
            </w:r>
          </w:p>
        </w:tc>
      </w:tr>
      <w:tr w:rsidR="008228F9" w:rsidRPr="001E687A" w14:paraId="00408ACB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F6345C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92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E7816B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roton-translocating NADH-quinone oxidoreduct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00C524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3BC777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47065E-06</w:t>
            </w:r>
          </w:p>
        </w:tc>
      </w:tr>
      <w:tr w:rsidR="008228F9" w:rsidRPr="001E687A" w14:paraId="084EE4FF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71950C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92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13DDE7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roton-translocating NADH-quinone oxidoreduct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D8CEF4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2C41B1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86234E-07</w:t>
            </w:r>
          </w:p>
        </w:tc>
      </w:tr>
      <w:tr w:rsidR="008228F9" w:rsidRPr="001E687A" w14:paraId="3BB7D9A1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5B3B63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098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A635DC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11CC2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2D0B4E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6.5901E-05</w:t>
            </w:r>
          </w:p>
        </w:tc>
      </w:tr>
      <w:tr w:rsidR="008228F9" w:rsidRPr="001E687A" w14:paraId="7BB5AE07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724DC2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03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C1F950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2A5BA0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ADDD80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3994E-07</w:t>
            </w:r>
          </w:p>
        </w:tc>
      </w:tr>
      <w:tr w:rsidR="008228F9" w:rsidRPr="001E687A" w14:paraId="421C6F7B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23DC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035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69B3A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yridoxal-phosphate dependent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rpB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-like enzym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1E8AE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C47DD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7.24611E-05</w:t>
            </w:r>
          </w:p>
        </w:tc>
      </w:tr>
      <w:tr w:rsidR="008228F9" w:rsidRPr="001E687A" w14:paraId="202B54D0" w14:textId="77777777" w:rsidTr="00BE7D42">
        <w:trPr>
          <w:trHeight w:val="280"/>
        </w:trPr>
        <w:tc>
          <w:tcPr>
            <w:tcW w:w="524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7ED9B5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ntinued tab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516E759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noWrap/>
          </w:tcPr>
          <w:p w14:paraId="15A2C34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228F9" w:rsidRPr="001E687A" w14:paraId="5091B80C" w14:textId="77777777" w:rsidTr="00BE7D42">
        <w:trPr>
          <w:trHeight w:val="28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61825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146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D2D23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D8980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4CEFA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74551E-05</w:t>
            </w:r>
          </w:p>
        </w:tc>
      </w:tr>
      <w:tr w:rsidR="008228F9" w:rsidRPr="001E687A" w14:paraId="1A7E4E8F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014E85E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19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C744EE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yrimidine operon regulatory protein/uracil phosphoribosy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502E4A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B0ADAF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6.21226E-08</w:t>
            </w:r>
          </w:p>
        </w:tc>
      </w:tr>
      <w:tr w:rsidR="008228F9" w:rsidRPr="001E687A" w14:paraId="39D5035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A9872E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19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57DEA0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spartat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arbamoyl 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A87F92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D6EAC4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32284E-07</w:t>
            </w:r>
          </w:p>
        </w:tc>
      </w:tr>
      <w:tr w:rsidR="008228F9" w:rsidRPr="001E687A" w14:paraId="3883CA39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BED82E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0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1C4E75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ihydroorot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ultifunctional complex typ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9EC9AC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4FA7C6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57053E-09</w:t>
            </w:r>
          </w:p>
        </w:tc>
      </w:tr>
      <w:tr w:rsidR="008228F9" w:rsidRPr="001E687A" w14:paraId="4DFB33EE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2F1ACC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0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C7DE70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carbamoyl-phosphate synth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mall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14826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EDBB6A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8.61853E-09</w:t>
            </w:r>
          </w:p>
        </w:tc>
      </w:tr>
      <w:tr w:rsidR="008228F9" w:rsidRPr="001E687A" w14:paraId="04D04399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90416B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0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CE746F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carbamoyl-phosphate synth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arge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F9B24B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DDC3AF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40473E-11</w:t>
            </w:r>
          </w:p>
        </w:tc>
      </w:tr>
      <w:tr w:rsidR="008228F9" w:rsidRPr="001E687A" w14:paraId="1B79D3F8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4BDFAE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0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74F643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ihydroorotate dehydrogenas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lectron transfer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BC41B7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D5FB39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10064E-09</w:t>
            </w:r>
          </w:p>
        </w:tc>
      </w:tr>
      <w:tr w:rsidR="008228F9" w:rsidRPr="001E687A" w14:paraId="67AEB61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BC58D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0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54CBF79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hreonine synth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FE5D2B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ED18A2D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77058E-08</w:t>
            </w:r>
          </w:p>
        </w:tc>
      </w:tr>
      <w:tr w:rsidR="008228F9" w:rsidRPr="001E687A" w14:paraId="59813396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48B7C3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5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6296C9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acetylglutamat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kin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37236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4555A9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5.64142E-06</w:t>
            </w:r>
          </w:p>
        </w:tc>
      </w:tr>
      <w:tr w:rsidR="008228F9" w:rsidRPr="001E687A" w14:paraId="2E81193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CA4EE7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6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E5C1C9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argininosuccinat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C0FDB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CD2CFF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32227E-11</w:t>
            </w:r>
          </w:p>
        </w:tc>
      </w:tr>
      <w:tr w:rsidR="008228F9" w:rsidRPr="001E687A" w14:paraId="0E2F926A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9B013D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6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2F5EAE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argininosuccinat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y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F42A5C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ADE535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96309E-08</w:t>
            </w:r>
          </w:p>
        </w:tc>
      </w:tr>
      <w:tr w:rsidR="008228F9" w:rsidRPr="001E687A" w14:paraId="430EA88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210984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7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1AE458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ribosomal protein L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5AE9AF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67CF6A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129277</w:t>
            </w:r>
          </w:p>
        </w:tc>
      </w:tr>
      <w:tr w:rsidR="008228F9" w:rsidRPr="001E687A" w14:paraId="730510A9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46315D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28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84881D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radical SAM/B12 binding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0A9CE3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D58641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58692E-10</w:t>
            </w:r>
          </w:p>
        </w:tc>
      </w:tr>
      <w:tr w:rsidR="008228F9" w:rsidRPr="001E687A" w14:paraId="55279610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45D0DB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3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20E41C1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glutamyl-tRN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Gln)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amidotransferas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A168CC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E24644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9.48839E-12</w:t>
            </w:r>
          </w:p>
        </w:tc>
      </w:tr>
      <w:tr w:rsidR="008228F9" w:rsidRPr="001E687A" w14:paraId="39B6395D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AB4CC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5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350FE7F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witching mobility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E43D29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AF1CF9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43256E-07</w:t>
            </w:r>
          </w:p>
        </w:tc>
      </w:tr>
      <w:tr w:rsidR="008228F9" w:rsidRPr="001E687A" w14:paraId="1FAFA47A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EC3664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6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9375BD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general secretion family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BCAAA0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8E9E2D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17427E-11</w:t>
            </w:r>
          </w:p>
        </w:tc>
      </w:tr>
      <w:tr w:rsidR="008228F9" w:rsidRPr="001E687A" w14:paraId="11FDD53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0459E6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6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9DADD8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C72B8B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825822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72337E-05</w:t>
            </w:r>
          </w:p>
        </w:tc>
      </w:tr>
      <w:tr w:rsidR="008228F9" w:rsidRPr="001E687A" w14:paraId="50AA4BDC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1E8DB9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9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D3E314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F5A52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BCD5E60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3.15272E-05</w:t>
            </w:r>
          </w:p>
        </w:tc>
      </w:tr>
      <w:tr w:rsidR="008228F9" w:rsidRPr="001E687A" w14:paraId="792405F4" w14:textId="77777777" w:rsidTr="00BE7D42">
        <w:trPr>
          <w:trHeight w:val="29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02D1F99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39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E2200E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aperone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98993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DE5EF8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73434E-06</w:t>
            </w:r>
          </w:p>
        </w:tc>
      </w:tr>
      <w:tr w:rsidR="008228F9" w:rsidRPr="001E687A" w14:paraId="5FE8037C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6056D14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40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93699D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BNR/Asp-box repeat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EB7C303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AC12CF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111079</w:t>
            </w:r>
          </w:p>
        </w:tc>
      </w:tr>
      <w:tr w:rsidR="008228F9" w:rsidRPr="001E687A" w14:paraId="1BF9746B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2DA859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4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7443A7A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icotinate-nucleotide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pyrophosphorylas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2839B8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DF2F04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2.32363E-07</w:t>
            </w:r>
          </w:p>
        </w:tc>
      </w:tr>
      <w:tr w:rsidR="008228F9" w:rsidRPr="001E687A" w14:paraId="53F70AC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BF3FA6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43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9DADAFF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ydrogenase expression/formation protein 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C1059B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A4E2BE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5.07505E-06</w:t>
            </w:r>
          </w:p>
        </w:tc>
      </w:tr>
      <w:tr w:rsidR="008228F9" w:rsidRPr="001E687A" w14:paraId="07C4AD94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764F6D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46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75E76B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DFC1CF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5BEF560A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000218498</w:t>
            </w:r>
          </w:p>
        </w:tc>
      </w:tr>
      <w:tr w:rsidR="008228F9" w:rsidRPr="001E687A" w14:paraId="08AE256E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F43C87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53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066ED5A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initrogenase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ron-molybdenum cofactor family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50624C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7BDD55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41697E-05</w:t>
            </w:r>
          </w:p>
        </w:tc>
      </w:tr>
      <w:tr w:rsidR="008228F9" w:rsidRPr="001E687A" w14:paraId="4310D747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BDE90A1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60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445F35A6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KH domain/HDIG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399EDE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347C302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59638E-08</w:t>
            </w:r>
          </w:p>
        </w:tc>
      </w:tr>
      <w:tr w:rsidR="008228F9" w:rsidRPr="001E687A" w14:paraId="704B56B3" w14:textId="77777777" w:rsidTr="00BE7D42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81F976E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60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14:paraId="6F01529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Ser/</w:t>
            </w:r>
            <w:proofErr w:type="spellStart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Thr</w:t>
            </w:r>
            <w:proofErr w:type="spellEnd"/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tein phosphatase family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0CA5FF8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0ED0835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1.8396E-08</w:t>
            </w:r>
          </w:p>
        </w:tc>
      </w:tr>
      <w:tr w:rsidR="008228F9" w:rsidRPr="001E687A" w14:paraId="0965AE61" w14:textId="77777777" w:rsidTr="00BE7D42">
        <w:trPr>
          <w:trHeight w:val="280"/>
        </w:trPr>
        <w:tc>
          <w:tcPr>
            <w:tcW w:w="1129" w:type="dxa"/>
            <w:tcBorders>
              <w:top w:val="nil"/>
            </w:tcBorders>
            <w:noWrap/>
            <w:hideMark/>
          </w:tcPr>
          <w:p w14:paraId="154A16C7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DET1621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56588C9C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E171EFB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1213" w:type="dxa"/>
            <w:tcBorders>
              <w:top w:val="nil"/>
            </w:tcBorders>
            <w:noWrap/>
            <w:hideMark/>
          </w:tcPr>
          <w:p w14:paraId="780C42A5" w14:textId="77777777" w:rsidR="008228F9" w:rsidRPr="001E687A" w:rsidRDefault="008228F9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87A">
              <w:rPr>
                <w:rFonts w:ascii="Times New Roman" w:eastAsia="宋体" w:hAnsi="Times New Roman" w:cs="Times New Roman"/>
                <w:sz w:val="18"/>
                <w:szCs w:val="18"/>
              </w:rPr>
              <w:t>4.98087E-10</w:t>
            </w:r>
          </w:p>
        </w:tc>
      </w:tr>
    </w:tbl>
    <w:p w14:paraId="1111804E" w14:textId="77777777" w:rsidR="007366CB" w:rsidRDefault="007366CB"/>
    <w:sectPr w:rsidR="00736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A39B8" w14:textId="77777777" w:rsidR="00C77B51" w:rsidRDefault="00C77B51" w:rsidP="008228F9">
      <w:r>
        <w:separator/>
      </w:r>
    </w:p>
  </w:endnote>
  <w:endnote w:type="continuationSeparator" w:id="0">
    <w:p w14:paraId="6D0C7C4A" w14:textId="77777777" w:rsidR="00C77B51" w:rsidRDefault="00C77B51" w:rsidP="00822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EA1D5" w14:textId="77777777" w:rsidR="00C77B51" w:rsidRDefault="00C77B51" w:rsidP="008228F9">
      <w:r>
        <w:separator/>
      </w:r>
    </w:p>
  </w:footnote>
  <w:footnote w:type="continuationSeparator" w:id="0">
    <w:p w14:paraId="734BE128" w14:textId="77777777" w:rsidR="00C77B51" w:rsidRDefault="00C77B51" w:rsidP="00822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CB"/>
    <w:rsid w:val="002779EB"/>
    <w:rsid w:val="007366CB"/>
    <w:rsid w:val="008228F9"/>
    <w:rsid w:val="00C77B51"/>
    <w:rsid w:val="00F4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DF1BA1-78CD-405F-9344-F8160970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8F9"/>
    <w:rPr>
      <w:sz w:val="18"/>
      <w:szCs w:val="18"/>
    </w:rPr>
  </w:style>
  <w:style w:type="table" w:styleId="a7">
    <w:name w:val="Table Grid"/>
    <w:basedOn w:val="a1"/>
    <w:uiPriority w:val="39"/>
    <w:rsid w:val="00822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如 李</dc:creator>
  <cp:keywords/>
  <dc:description/>
  <cp:lastModifiedBy>亚如 李</cp:lastModifiedBy>
  <cp:revision>3</cp:revision>
  <dcterms:created xsi:type="dcterms:W3CDTF">2021-02-07T15:04:00Z</dcterms:created>
  <dcterms:modified xsi:type="dcterms:W3CDTF">2021-03-24T03:58:00Z</dcterms:modified>
</cp:coreProperties>
</file>